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 xml:space="preserve">Table S2. </w:t>
      </w:r>
      <w:r>
        <w:rPr>
          <w:sz w:val="24"/>
        </w:rPr>
        <w:t>Gene-specific</w:t>
      </w:r>
      <w:r>
        <w:rPr>
          <w:sz w:val="24"/>
        </w:rPr>
        <w:t xml:space="preserve"> primers </w:t>
      </w:r>
      <w:r>
        <w:rPr>
          <w:sz w:val="24"/>
        </w:rPr>
        <w:t>used</w:t>
      </w:r>
      <w:r>
        <w:rPr>
          <w:sz w:val="24"/>
        </w:rPr>
        <w:t xml:space="preserve"> in this study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4500"/>
        <w:gridCol w:w="4500"/>
        <w:gridCol w:w="1826"/>
      </w:tblGrid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 w:val="24"/>
              </w:rPr>
              <w:t>Analy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 w:val="24"/>
              </w:rPr>
              <w:t>Forward primer (5</w:t>
            </w:r>
            <w:r>
              <w:rPr>
                <w:i/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i/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 w:val="24"/>
              </w:rPr>
              <w:t>Reverse primer (5</w:t>
            </w:r>
            <w:r>
              <w:rPr>
                <w:i/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i/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Cloning of </w:t>
            </w:r>
            <w:r>
              <w:rPr>
                <w:i/>
                <w:szCs w:val="21"/>
              </w:rPr>
              <w:t>Ccs</w:t>
            </w:r>
            <w:r>
              <w:rPr>
                <w:szCs w:val="21"/>
              </w:rPr>
              <w:t xml:space="preserve"> CD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CCTTTTCCATCTCCTTTACTTTCCA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AAGGCTCTCTATTGCTAGATTGCCCAG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[13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 xml:space="preserve">Cloning of </w:t>
            </w:r>
            <w:r>
              <w:rPr>
                <w:i/>
                <w:szCs w:val="21"/>
              </w:rPr>
              <w:t>Ccs</w:t>
            </w:r>
            <w:r>
              <w:rPr>
                <w:szCs w:val="21"/>
              </w:rPr>
              <w:t xml:space="preserve"> promoter fragmen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TTGAACCTCCTTGATAAA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GGAAAGTAAAGGAGATGGA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[4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 xml:space="preserve">RT-PCR for </w:t>
            </w:r>
            <w:r>
              <w:rPr>
                <w:i/>
                <w:szCs w:val="21"/>
              </w:rPr>
              <w:t>Cc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ATAGAGTTTGGAATGGTTTGTG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CCTAGCCAAATTAGAGGCATGT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[4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 xml:space="preserve">RT-PCR for </w:t>
            </w:r>
            <w:r>
              <w:rPr>
                <w:i/>
                <w:szCs w:val="21"/>
              </w:rPr>
              <w:t>ubiquitin</w:t>
            </w:r>
            <w:r>
              <w:rPr>
                <w:szCs w:val="21"/>
              </w:rPr>
              <w:t xml:space="preserve"> in peppe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AATAAGGATGCAGGCTTCAAGGG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TGATGTCACGGGACCGAAGAAGAT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szCs w:val="21"/>
              </w:rPr>
              <w:t>[2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6:13:00Z</dcterms:created>
  <dc:creator>asus</dc:creator>
  <dc:description/>
  <cp:keywords/>
  <dc:language>en-US</dc:language>
  <cp:lastModifiedBy>User</cp:lastModifiedBy>
  <dcterms:modified xsi:type="dcterms:W3CDTF">2013-03-21T07:10:00Z</dcterms:modified>
  <cp:revision>4</cp:revision>
  <dc:subject/>
  <dc:title/>
</cp:coreProperties>
</file>